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F61CD" w14:textId="4E6B9B5F" w:rsidR="00F504F7" w:rsidRDefault="00F504F7" w:rsidP="00FC7B1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292306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 w14:paraId="11345C4A" w14:textId="77777777" w:rsidR="00F504F7" w:rsidRDefault="00F504F7" w:rsidP="00FC7B1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A2CB5F" w14:textId="046D3B7A" w:rsidR="002D68A4" w:rsidRPr="00611C94" w:rsidRDefault="002D68A4" w:rsidP="00FC7B1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1C94">
        <w:rPr>
          <w:rFonts w:ascii="Times New Roman" w:hAnsi="Times New Roman" w:cs="Times New Roman"/>
          <w:b/>
          <w:sz w:val="24"/>
          <w:szCs w:val="24"/>
        </w:rPr>
        <w:t xml:space="preserve">Crystal structure of </w:t>
      </w:r>
      <w:r w:rsidR="002E14F0" w:rsidRPr="00611C94">
        <w:rPr>
          <w:rFonts w:ascii="Times New Roman" w:hAnsi="Times New Roman" w:cs="Times New Roman"/>
          <w:b/>
          <w:sz w:val="24"/>
          <w:szCs w:val="24"/>
        </w:rPr>
        <w:t xml:space="preserve">mRNA cap </w:t>
      </w:r>
      <w:bookmarkStart w:id="1" w:name="_Hlk126256670"/>
      <w:r w:rsidR="00B62514" w:rsidRPr="00B62514">
        <w:rPr>
          <w:rFonts w:ascii="Times New Roman" w:hAnsi="Times New Roman" w:cs="Times New Roman"/>
          <w:b/>
          <w:sz w:val="24"/>
          <w:szCs w:val="24"/>
        </w:rPr>
        <w:t xml:space="preserve">(guanine-N7) </w:t>
      </w:r>
      <w:r w:rsidR="002E14F0" w:rsidRPr="00611C94">
        <w:rPr>
          <w:rFonts w:ascii="Times New Roman" w:hAnsi="Times New Roman" w:cs="Times New Roman"/>
          <w:b/>
          <w:sz w:val="24"/>
          <w:szCs w:val="24"/>
        </w:rPr>
        <w:t xml:space="preserve">methyltransferase E12 </w:t>
      </w:r>
      <w:r w:rsidR="00646818" w:rsidRPr="00611C94">
        <w:rPr>
          <w:rFonts w:ascii="Times New Roman" w:hAnsi="Times New Roman" w:cs="Times New Roman"/>
          <w:b/>
          <w:sz w:val="24"/>
          <w:szCs w:val="24"/>
        </w:rPr>
        <w:t>subunit</w:t>
      </w:r>
      <w:bookmarkEnd w:id="1"/>
      <w:r w:rsidR="00646818" w:rsidRPr="00611C94">
        <w:rPr>
          <w:rFonts w:ascii="Times New Roman" w:hAnsi="Times New Roman" w:cs="Times New Roman"/>
          <w:b/>
          <w:sz w:val="24"/>
          <w:szCs w:val="24"/>
        </w:rPr>
        <w:t xml:space="preserve"> from </w:t>
      </w:r>
      <w:bookmarkStart w:id="2" w:name="_Hlk126256653"/>
      <w:r w:rsidR="00646818" w:rsidRPr="00611C94">
        <w:rPr>
          <w:rFonts w:ascii="Times New Roman" w:hAnsi="Times New Roman" w:cs="Times New Roman"/>
          <w:b/>
          <w:sz w:val="24"/>
          <w:szCs w:val="24"/>
        </w:rPr>
        <w:t>monkeypox virus</w:t>
      </w:r>
      <w:bookmarkEnd w:id="2"/>
      <w:r w:rsidRPr="00611C94">
        <w:rPr>
          <w:rFonts w:ascii="Times New Roman" w:hAnsi="Times New Roman" w:cs="Times New Roman"/>
          <w:b/>
          <w:sz w:val="24"/>
          <w:szCs w:val="24"/>
        </w:rPr>
        <w:t xml:space="preserve"> and discovery of its inhibitors</w:t>
      </w:r>
    </w:p>
    <w:p w14:paraId="4321D1F6" w14:textId="77777777" w:rsidR="00740EB7" w:rsidRPr="00611C94" w:rsidRDefault="00740EB7" w:rsidP="00FC7B1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2696D8BA" w14:textId="77777777" w:rsidR="00C85860" w:rsidRPr="00611C94" w:rsidRDefault="00C85860" w:rsidP="00C85860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611C94">
        <w:rPr>
          <w:rFonts w:ascii="Times New Roman" w:hAnsi="Times New Roman" w:cs="Times New Roman"/>
          <w:i/>
          <w:iCs/>
          <w:szCs w:val="21"/>
        </w:rPr>
        <w:t>De-Ping Wang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1, *</w:t>
      </w:r>
      <w:r w:rsidRPr="00611C94">
        <w:rPr>
          <w:rFonts w:ascii="Times New Roman" w:hAnsi="Times New Roman" w:cs="Times New Roman"/>
          <w:i/>
          <w:iCs/>
          <w:szCs w:val="21"/>
        </w:rPr>
        <w:t>, Rong Zhao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 xml:space="preserve"> 1, *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Cs w:val="21"/>
        </w:rPr>
        <w:t>Hao</w:t>
      </w:r>
      <w:r w:rsidRPr="00611C94">
        <w:rPr>
          <w:rFonts w:ascii="Times New Roman" w:hAnsi="Times New Roman" w:cs="Times New Roman"/>
          <w:i/>
          <w:iCs/>
          <w:szCs w:val="21"/>
        </w:rPr>
        <w:t>-</w:t>
      </w:r>
      <w:r>
        <w:rPr>
          <w:rFonts w:ascii="Times New Roman" w:hAnsi="Times New Roman" w:cs="Times New Roman"/>
          <w:i/>
          <w:iCs/>
          <w:szCs w:val="21"/>
        </w:rPr>
        <w:t>Feng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 Wang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2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, *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Cs w:val="21"/>
        </w:rPr>
        <w:t>Mei-Yue Wang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 xml:space="preserve"> 1</w:t>
      </w:r>
      <w:r>
        <w:rPr>
          <w:rFonts w:ascii="Times New Roman" w:hAnsi="Times New Roman" w:cs="Times New Roman"/>
          <w:i/>
          <w:iCs/>
          <w:szCs w:val="21"/>
        </w:rPr>
        <w:t xml:space="preserve">, 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Wen-Shu Hu 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Cs w:val="21"/>
        </w:rPr>
        <w:t>Meng-Meng Lin</w:t>
      </w:r>
      <w:r w:rsidRPr="00547E94">
        <w:rPr>
          <w:rFonts w:ascii="Times New Roman" w:hAnsi="Times New Roman" w:cs="Times New Roman"/>
          <w:i/>
          <w:iCs/>
          <w:szCs w:val="21"/>
          <w:vertAlign w:val="superscript"/>
        </w:rPr>
        <w:t>3</w:t>
      </w:r>
      <w:r w:rsidRPr="00611C94">
        <w:rPr>
          <w:rFonts w:ascii="Times New Roman" w:hAnsi="Times New Roman" w:cs="Times New Roman"/>
          <w:i/>
          <w:iCs/>
          <w:szCs w:val="21"/>
        </w:rPr>
        <w:t>,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Wen Shu 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Pr="00611C94">
        <w:rPr>
          <w:rFonts w:ascii="Times New Roman" w:hAnsi="Times New Roman" w:cs="Times New Roman"/>
          <w:i/>
          <w:iCs/>
          <w:szCs w:val="21"/>
        </w:rPr>
        <w:t>,</w:t>
      </w:r>
      <w:r w:rsidRPr="006119F4">
        <w:rPr>
          <w:rFonts w:ascii="Times New Roman" w:hAnsi="Times New Roman" w:cs="Times New Roman"/>
          <w:i/>
          <w:iCs/>
          <w:szCs w:val="21"/>
        </w:rPr>
        <w:t xml:space="preserve"> </w:t>
      </w:r>
      <w:r w:rsidRPr="00611C94">
        <w:rPr>
          <w:rFonts w:ascii="Times New Roman" w:hAnsi="Times New Roman" w:cs="Times New Roman"/>
          <w:i/>
          <w:iCs/>
          <w:szCs w:val="21"/>
        </w:rPr>
        <w:t>Ji-Min Cao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1, #</w:t>
      </w:r>
      <w:r w:rsidRPr="00611C94">
        <w:rPr>
          <w:rFonts w:ascii="Times New Roman" w:hAnsi="Times New Roman" w:cs="Times New Roman"/>
          <w:i/>
          <w:iCs/>
          <w:szCs w:val="21"/>
        </w:rPr>
        <w:t>,</w:t>
      </w:r>
      <w:r w:rsidRPr="00052E84"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W</w:t>
      </w:r>
      <w:r w:rsidRPr="00611C94">
        <w:rPr>
          <w:rFonts w:ascii="Times New Roman" w:hAnsi="Times New Roman" w:cs="Times New Roman"/>
          <w:i/>
          <w:iCs/>
          <w:szCs w:val="21"/>
        </w:rPr>
        <w:t>en C</w:t>
      </w:r>
      <w:r>
        <w:rPr>
          <w:rFonts w:ascii="Times New Roman" w:hAnsi="Times New Roman" w:cs="Times New Roman" w:hint="eastAsia"/>
          <w:i/>
          <w:iCs/>
          <w:szCs w:val="21"/>
        </w:rPr>
        <w:t>ui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3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,</w:t>
      </w:r>
      <w:r w:rsidRPr="00611C94">
        <w:rPr>
          <w:rFonts w:ascii="Times New Roman" w:hAnsi="Times New Roman" w:cs="Times New Roman"/>
          <w:i/>
          <w:iCs/>
          <w:szCs w:val="21"/>
        </w:rPr>
        <w:t xml:space="preserve"> 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>#</w:t>
      </w:r>
      <w:r w:rsidRPr="00611C94">
        <w:rPr>
          <w:rFonts w:ascii="Times New Roman" w:hAnsi="Times New Roman" w:cs="Times New Roman"/>
          <w:i/>
          <w:iCs/>
          <w:szCs w:val="21"/>
        </w:rPr>
        <w:t>, Xin Zhou</w:t>
      </w:r>
      <w:r w:rsidRPr="00611C94">
        <w:rPr>
          <w:rFonts w:ascii="Times New Roman" w:hAnsi="Times New Roman" w:cs="Times New Roman"/>
          <w:i/>
          <w:iCs/>
          <w:szCs w:val="21"/>
          <w:vertAlign w:val="superscript"/>
        </w:rPr>
        <w:t xml:space="preserve"> 1, #</w:t>
      </w:r>
    </w:p>
    <w:p w14:paraId="040522E1" w14:textId="77777777" w:rsidR="00C85860" w:rsidRPr="00052E84" w:rsidRDefault="00C85860" w:rsidP="00C8586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5417B3E8" w14:textId="77777777" w:rsidR="00C85860" w:rsidRPr="00611C94" w:rsidRDefault="00C85860" w:rsidP="00C8586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11C94">
        <w:rPr>
          <w:rFonts w:ascii="Times New Roman" w:hAnsi="Times New Roman" w:cs="Times New Roman"/>
          <w:szCs w:val="21"/>
        </w:rPr>
        <w:t>1. Key Laboratory of Cellular Physiology at Shanxi Medical University, Ministry of Education, and the Department of Physiology, Shanxi Medical University, Taiyuan, China</w:t>
      </w:r>
    </w:p>
    <w:p w14:paraId="2C5D9E87" w14:textId="77777777" w:rsidR="00C85860" w:rsidRPr="00611C94" w:rsidRDefault="00C85860" w:rsidP="00C8586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Cs w:val="21"/>
        </w:rPr>
      </w:pPr>
      <w:r w:rsidRPr="00611C94">
        <w:rPr>
          <w:rFonts w:ascii="Times New Roman" w:eastAsia="等线" w:hAnsi="Times New Roman" w:cs="Times New Roman"/>
          <w:szCs w:val="21"/>
        </w:rPr>
        <w:t xml:space="preserve">2. </w:t>
      </w:r>
      <w:r w:rsidRPr="00547E94">
        <w:rPr>
          <w:rFonts w:ascii="Times New Roman" w:eastAsia="等线" w:hAnsi="Times New Roman" w:cs="Times New Roman"/>
          <w:szCs w:val="21"/>
        </w:rPr>
        <w:t xml:space="preserve">School of Life Sciences, Tianjin University, </w:t>
      </w:r>
      <w:r w:rsidRPr="00611C94">
        <w:rPr>
          <w:rFonts w:ascii="Times New Roman" w:eastAsia="等线" w:hAnsi="Times New Roman" w:cs="Times New Roman"/>
          <w:szCs w:val="21"/>
        </w:rPr>
        <w:t>Tianjin, China.</w:t>
      </w:r>
    </w:p>
    <w:p w14:paraId="1E977351" w14:textId="77777777" w:rsidR="00C85860" w:rsidRPr="00547E94" w:rsidRDefault="00C85860" w:rsidP="00C8586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</w:t>
      </w:r>
      <w:r w:rsidRPr="00B252C6">
        <w:rPr>
          <w:rFonts w:ascii="Times New Roman" w:hAnsi="Times New Roman" w:cs="Times New Roman"/>
          <w:szCs w:val="21"/>
        </w:rPr>
        <w:t>Institute of Life Sciences, Chongqing Medical University, Chongqing, China</w:t>
      </w:r>
    </w:p>
    <w:p w14:paraId="332FAED6" w14:textId="77777777" w:rsidR="00C85860" w:rsidRPr="00611C94" w:rsidRDefault="00C85860" w:rsidP="00C8586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11C94">
        <w:rPr>
          <w:rFonts w:ascii="Times New Roman" w:hAnsi="Times New Roman" w:cs="Times New Roman"/>
          <w:szCs w:val="21"/>
          <w:vertAlign w:val="superscript"/>
        </w:rPr>
        <w:t>*</w:t>
      </w:r>
      <w:r w:rsidRPr="00611C94">
        <w:rPr>
          <w:rFonts w:ascii="Times New Roman" w:hAnsi="Times New Roman" w:cs="Times New Roman"/>
          <w:szCs w:val="21"/>
        </w:rPr>
        <w:t xml:space="preserve"> These authors contributed equally to this work.</w:t>
      </w:r>
    </w:p>
    <w:p w14:paraId="47531B5D" w14:textId="77777777" w:rsidR="00C85860" w:rsidRPr="004E154E" w:rsidRDefault="00C85860" w:rsidP="00C8586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11C94">
        <w:rPr>
          <w:rFonts w:ascii="Times New Roman" w:hAnsi="Times New Roman" w:cs="Times New Roman"/>
          <w:szCs w:val="21"/>
          <w:vertAlign w:val="superscript"/>
        </w:rPr>
        <w:t>#</w:t>
      </w:r>
      <w:r w:rsidRPr="00611C94">
        <w:rPr>
          <w:rFonts w:ascii="Times New Roman" w:hAnsi="Times New Roman" w:cs="Times New Roman"/>
          <w:szCs w:val="21"/>
        </w:rPr>
        <w:t xml:space="preserve"> Corresponding Authors. Email: </w:t>
      </w:r>
      <w:r w:rsidRPr="004E154E">
        <w:rPr>
          <w:rFonts w:ascii="Times New Roman" w:hAnsi="Times New Roman" w:cs="Times New Roman"/>
          <w:color w:val="000000" w:themeColor="text1"/>
          <w:szCs w:val="21"/>
        </w:rPr>
        <w:t xml:space="preserve">xzhou@sxmu.edu.cn (XZ); </w:t>
      </w:r>
      <w:hyperlink r:id="rId7" w:history="1">
        <w:r w:rsidRPr="004E154E">
          <w:rPr>
            <w:rStyle w:val="a3"/>
            <w:rFonts w:ascii="Times New Roman" w:hAnsi="Times New Roman" w:cs="Times New Roman"/>
            <w:color w:val="000000" w:themeColor="text1"/>
            <w:szCs w:val="21"/>
            <w:u w:val="none"/>
          </w:rPr>
          <w:t>190559@cqmu.edu.cn</w:t>
        </w:r>
      </w:hyperlink>
      <w:r w:rsidRPr="004E154E">
        <w:rPr>
          <w:rFonts w:ascii="Times New Roman" w:hAnsi="Times New Roman" w:cs="Times New Roman"/>
          <w:color w:val="000000" w:themeColor="text1"/>
          <w:szCs w:val="21"/>
        </w:rPr>
        <w:t xml:space="preserve"> (WC); </w:t>
      </w:r>
      <w:hyperlink r:id="rId8" w:history="1">
        <w:r w:rsidRPr="004E154E">
          <w:rPr>
            <w:rStyle w:val="a3"/>
            <w:rFonts w:ascii="Times New Roman" w:hAnsi="Times New Roman" w:cs="Times New Roman"/>
            <w:color w:val="000000" w:themeColor="text1"/>
            <w:szCs w:val="21"/>
            <w:u w:val="none"/>
          </w:rPr>
          <w:t>caojimin@sxmu.edu.cn</w:t>
        </w:r>
      </w:hyperlink>
      <w:r w:rsidRPr="004E154E">
        <w:rPr>
          <w:rFonts w:ascii="Times New Roman" w:hAnsi="Times New Roman" w:cs="Times New Roman"/>
          <w:color w:val="000000" w:themeColor="text1"/>
          <w:szCs w:val="21"/>
        </w:rPr>
        <w:t xml:space="preserve"> (JC)</w:t>
      </w:r>
      <w:r w:rsidRPr="004E154E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</w:p>
    <w:p w14:paraId="26F9F242" w14:textId="77777777" w:rsidR="00740EB7" w:rsidRPr="00611C94" w:rsidRDefault="00740EB7" w:rsidP="00FC7B1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611C94">
        <w:rPr>
          <w:rFonts w:ascii="Times New Roman" w:hAnsi="Times New Roman" w:cs="Times New Roman"/>
        </w:rPr>
        <w:br w:type="page"/>
      </w:r>
    </w:p>
    <w:p w14:paraId="4ED52155" w14:textId="70422DB9" w:rsidR="00A31249" w:rsidRPr="00A96675" w:rsidRDefault="00F504F7" w:rsidP="00C773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A966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773C9" w:rsidRPr="00A9667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C773C9" w:rsidRPr="00A96675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891BC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979C97A" w14:textId="62F5077C" w:rsidR="00A96675" w:rsidRDefault="00022346" w:rsidP="009F643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23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653A21" wp14:editId="1A056F9B">
            <wp:extent cx="4068832" cy="3600000"/>
            <wp:effectExtent l="0" t="0" r="825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83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6AC8D" w14:textId="77777777" w:rsidR="00716307" w:rsidRPr="00A96675" w:rsidRDefault="00716307" w:rsidP="009F643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EBBC28" w14:textId="7D93B3D6" w:rsidR="00716307" w:rsidRDefault="00716307" w:rsidP="00716307">
      <w:pPr>
        <w:rPr>
          <w:rFonts w:ascii="Times New Roman" w:hAnsi="Times New Roman" w:cs="Times New Roman"/>
        </w:rPr>
      </w:pPr>
      <w:bookmarkStart w:id="3" w:name="OLE_LINK4"/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 S1.</w:t>
      </w:r>
      <w:r w:rsidRPr="007D5C2C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>structure</w:t>
      </w:r>
      <w:r w:rsidRPr="007D5C2C">
        <w:rPr>
          <w:rFonts w:ascii="Times New Roman" w:hAnsi="Times New Roman" w:cs="Times New Roman"/>
          <w:b/>
          <w:bCs/>
        </w:rPr>
        <w:t xml:space="preserve"> of </w:t>
      </w:r>
      <w:bookmarkStart w:id="4" w:name="OLE_LINK5"/>
      <w:r>
        <w:rPr>
          <w:rFonts w:ascii="Times New Roman" w:hAnsi="Times New Roman" w:cs="Times New Roman"/>
          <w:b/>
          <w:bCs/>
        </w:rPr>
        <w:t>E12</w:t>
      </w:r>
      <w:bookmarkEnd w:id="4"/>
      <w:r>
        <w:rPr>
          <w:rFonts w:ascii="Times New Roman" w:hAnsi="Times New Roman" w:cs="Times New Roman"/>
          <w:b/>
          <w:bCs/>
        </w:rPr>
        <w:t>-D1 complex.</w:t>
      </w:r>
      <w:bookmarkEnd w:id="3"/>
      <w:r>
        <w:rPr>
          <w:rFonts w:ascii="Times New Roman" w:hAnsi="Times New Roman" w:cs="Times New Roman"/>
          <w:b/>
          <w:bCs/>
        </w:rPr>
        <w:t xml:space="preserve"> </w:t>
      </w:r>
      <w:r w:rsidRPr="00205940">
        <w:rPr>
          <w:rFonts w:ascii="Times New Roman" w:hAnsi="Times New Roman" w:cs="Times New Roman"/>
        </w:rPr>
        <w:t>The surface of</w:t>
      </w:r>
      <w:r>
        <w:rPr>
          <w:rFonts w:ascii="Times New Roman" w:hAnsi="Times New Roman" w:cs="Times New Roman"/>
        </w:rPr>
        <w:t xml:space="preserve"> </w:t>
      </w:r>
      <w:r w:rsidRPr="00205940">
        <w:rPr>
          <w:rFonts w:ascii="Times New Roman" w:hAnsi="Times New Roman" w:cs="Times New Roman"/>
        </w:rPr>
        <w:t>E12 subunit</w:t>
      </w:r>
      <w:r>
        <w:rPr>
          <w:rFonts w:ascii="Times New Roman" w:hAnsi="Times New Roman" w:cs="Times New Roman"/>
        </w:rPr>
        <w:t xml:space="preserve"> is shown in green and</w:t>
      </w:r>
      <w:r w:rsidRPr="007D5C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7D5C2C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D1</w:t>
      </w:r>
      <w:r w:rsidRPr="00716307">
        <w:rPr>
          <w:rFonts w:ascii="Times New Roman" w:hAnsi="Times New Roman" w:cs="Times New Roman"/>
          <w:vertAlign w:val="subscript"/>
        </w:rPr>
        <w:t>CTD</w:t>
      </w:r>
      <w:r>
        <w:rPr>
          <w:rFonts w:ascii="Times New Roman" w:hAnsi="Times New Roman" w:cs="Times New Roman"/>
        </w:rPr>
        <w:t xml:space="preserve"> subunit is colored in gold.</w:t>
      </w:r>
    </w:p>
    <w:p w14:paraId="77574A92" w14:textId="10560722" w:rsidR="00C773C9" w:rsidRPr="00716307" w:rsidRDefault="00C773C9" w:rsidP="00C773C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5C65BD" w14:textId="26B7DAF4" w:rsidR="009F643C" w:rsidRDefault="009F643C" w:rsidP="00C773C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578D91" w14:textId="17DEE618" w:rsidR="009F643C" w:rsidRDefault="009F643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2DE848" w14:textId="2C553343" w:rsidR="009F643C" w:rsidRDefault="009F643C" w:rsidP="009F643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F643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B2440F1" wp14:editId="513C75EC">
            <wp:extent cx="4315018" cy="540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018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C62B6" w14:textId="77777777" w:rsidR="00940EB3" w:rsidRDefault="00940EB3" w:rsidP="009F643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76B72BF" w14:textId="69A5E7FF" w:rsidR="001D6363" w:rsidRPr="002C5F26" w:rsidRDefault="001D6363" w:rsidP="001D6363">
      <w:pPr>
        <w:rPr>
          <w:rFonts w:ascii="Times New Roman" w:hAnsi="Times New Roman" w:cs="Times New Roman"/>
          <w:szCs w:val="21"/>
        </w:rPr>
      </w:pPr>
      <w:r w:rsidRPr="00AB4535">
        <w:rPr>
          <w:rFonts w:ascii="Times New Roman" w:hAnsi="Times New Roman" w:cs="Times New Roman" w:hint="eastAsia"/>
          <w:b/>
          <w:bCs/>
        </w:rPr>
        <w:t>F</w:t>
      </w:r>
      <w:r w:rsidRPr="00AB4535">
        <w:rPr>
          <w:rFonts w:ascii="Times New Roman" w:hAnsi="Times New Roman" w:cs="Times New Roman"/>
          <w:b/>
          <w:bCs/>
        </w:rPr>
        <w:t>ig. S</w:t>
      </w:r>
      <w:r>
        <w:rPr>
          <w:rFonts w:ascii="Times New Roman" w:hAnsi="Times New Roman" w:cs="Times New Roman"/>
          <w:b/>
          <w:bCs/>
        </w:rPr>
        <w:t>2</w:t>
      </w:r>
      <w:r w:rsidRPr="00AB4535">
        <w:rPr>
          <w:rFonts w:ascii="Times New Roman" w:hAnsi="Times New Roman" w:cs="Times New Roman"/>
          <w:b/>
          <w:bCs/>
        </w:rPr>
        <w:t xml:space="preserve">. The process of </w:t>
      </w:r>
      <w:r>
        <w:rPr>
          <w:rFonts w:ascii="Times New Roman" w:hAnsi="Times New Roman" w:cs="Times New Roman"/>
          <w:b/>
          <w:bCs/>
        </w:rPr>
        <w:t xml:space="preserve">virtual </w:t>
      </w:r>
      <w:r w:rsidRPr="00AB4535">
        <w:rPr>
          <w:rFonts w:ascii="Times New Roman" w:hAnsi="Times New Roman" w:cs="Times New Roman"/>
          <w:b/>
          <w:bCs/>
        </w:rPr>
        <w:t>screening</w:t>
      </w:r>
      <w:r>
        <w:rPr>
          <w:rFonts w:ascii="Times New Roman" w:hAnsi="Times New Roman" w:cs="Times New Roman"/>
          <w:b/>
          <w:bCs/>
        </w:rPr>
        <w:t xml:space="preserve"> for molecular docking. </w:t>
      </w:r>
      <w:r w:rsidRPr="004B30F7">
        <w:rPr>
          <w:rFonts w:ascii="Times New Roman" w:hAnsi="Times New Roman" w:cs="Times New Roman"/>
          <w:szCs w:val="21"/>
        </w:rPr>
        <w:t xml:space="preserve">All </w:t>
      </w:r>
      <w:r>
        <w:rPr>
          <w:rFonts w:ascii="Times New Roman" w:hAnsi="Times New Roman" w:cs="Times New Roman"/>
          <w:szCs w:val="21"/>
        </w:rPr>
        <w:t xml:space="preserve">15, 325 </w:t>
      </w:r>
      <w:r w:rsidRPr="004B30F7">
        <w:rPr>
          <w:rFonts w:ascii="Times New Roman" w:hAnsi="Times New Roman" w:cs="Times New Roman"/>
          <w:szCs w:val="21"/>
        </w:rPr>
        <w:t xml:space="preserve">compounds were prepared according to the default </w:t>
      </w:r>
      <w:r>
        <w:rPr>
          <w:rFonts w:ascii="Times New Roman" w:hAnsi="Times New Roman" w:cs="Times New Roman"/>
          <w:szCs w:val="21"/>
        </w:rPr>
        <w:t>s</w:t>
      </w:r>
      <w:r w:rsidRPr="004B30F7">
        <w:rPr>
          <w:rFonts w:ascii="Times New Roman" w:hAnsi="Times New Roman" w:cs="Times New Roman"/>
          <w:szCs w:val="21"/>
        </w:rPr>
        <w:t xml:space="preserve">ettings of the </w:t>
      </w:r>
      <w:proofErr w:type="spellStart"/>
      <w:r w:rsidRPr="004B30F7">
        <w:rPr>
          <w:rFonts w:ascii="Times New Roman" w:hAnsi="Times New Roman" w:cs="Times New Roman"/>
          <w:szCs w:val="21"/>
        </w:rPr>
        <w:t>LigPre</w:t>
      </w:r>
      <w:proofErr w:type="spellEnd"/>
      <w:r w:rsidRPr="004B30F7">
        <w:rPr>
          <w:rFonts w:ascii="Times New Roman" w:hAnsi="Times New Roman" w:cs="Times New Roman"/>
          <w:szCs w:val="21"/>
        </w:rPr>
        <w:t xml:space="preserve"> module. </w:t>
      </w:r>
      <w:r>
        <w:rPr>
          <w:rFonts w:ascii="Times New Roman" w:hAnsi="Times New Roman" w:cs="Times New Roman"/>
          <w:szCs w:val="21"/>
        </w:rPr>
        <w:t>T</w:t>
      </w:r>
      <w:r w:rsidRPr="004B30F7">
        <w:rPr>
          <w:rFonts w:ascii="Times New Roman" w:hAnsi="Times New Roman" w:cs="Times New Roman"/>
          <w:szCs w:val="21"/>
        </w:rPr>
        <w:t xml:space="preserve">he ligand was </w:t>
      </w:r>
      <w:r>
        <w:rPr>
          <w:rFonts w:ascii="Times New Roman" w:hAnsi="Times New Roman" w:cs="Times New Roman"/>
          <w:szCs w:val="21"/>
        </w:rPr>
        <w:t>docked</w:t>
      </w:r>
      <w:r w:rsidRPr="004B30F7">
        <w:rPr>
          <w:rFonts w:ascii="Times New Roman" w:hAnsi="Times New Roman" w:cs="Times New Roman"/>
          <w:szCs w:val="21"/>
        </w:rPr>
        <w:t xml:space="preserve"> to </w:t>
      </w:r>
      <w:r>
        <w:rPr>
          <w:rFonts w:ascii="Times New Roman" w:hAnsi="Times New Roman" w:cs="Times New Roman"/>
          <w:szCs w:val="21"/>
        </w:rPr>
        <w:t>evaluate</w:t>
      </w:r>
      <w:r w:rsidRPr="004B30F7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effectiveness</w:t>
      </w:r>
      <w:r w:rsidRPr="004B30F7">
        <w:rPr>
          <w:rFonts w:ascii="Times New Roman" w:hAnsi="Times New Roman" w:cs="Times New Roman"/>
          <w:szCs w:val="21"/>
        </w:rPr>
        <w:t xml:space="preserve"> of the docking method. The dataset was then screened by SP docking</w:t>
      </w:r>
      <w:r>
        <w:rPr>
          <w:rFonts w:ascii="Times New Roman" w:hAnsi="Times New Roman" w:cs="Times New Roman"/>
          <w:szCs w:val="21"/>
        </w:rPr>
        <w:t xml:space="preserve">. A total of 1,447 compounds </w:t>
      </w:r>
      <w:r w:rsidR="00F504F7">
        <w:rPr>
          <w:rFonts w:ascii="Times New Roman" w:hAnsi="Times New Roman" w:cs="Times New Roman"/>
          <w:szCs w:val="21"/>
        </w:rPr>
        <w:t xml:space="preserve">had </w:t>
      </w:r>
      <w:r>
        <w:rPr>
          <w:rFonts w:ascii="Times New Roman" w:hAnsi="Times New Roman" w:cs="Times New Roman"/>
          <w:szCs w:val="21"/>
        </w:rPr>
        <w:t xml:space="preserve">SP score &lt; </w:t>
      </w:r>
      <w:r w:rsidR="00F504F7">
        <w:rPr>
          <w:rFonts w:ascii="Times New Roman" w:hAnsi="Times New Roman" w:cs="Times New Roman"/>
          <w:szCs w:val="21"/>
        </w:rPr>
        <w:sym w:font="Symbol" w:char="F02D"/>
      </w:r>
      <w:r>
        <w:rPr>
          <w:rFonts w:ascii="Times New Roman" w:hAnsi="Times New Roman" w:cs="Times New Roman"/>
          <w:szCs w:val="21"/>
        </w:rPr>
        <w:t>6 kcal/</w:t>
      </w:r>
      <w:proofErr w:type="spellStart"/>
      <w:r>
        <w:rPr>
          <w:rFonts w:ascii="Times New Roman" w:hAnsi="Times New Roman" w:cs="Times New Roman"/>
          <w:szCs w:val="21"/>
        </w:rPr>
        <w:t>mo</w:t>
      </w:r>
      <w:r w:rsidR="00F504F7"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.</w:t>
      </w:r>
      <w:proofErr w:type="spellEnd"/>
      <w:r>
        <w:rPr>
          <w:rFonts w:ascii="Times New Roman" w:hAnsi="Times New Roman" w:cs="Times New Roman"/>
          <w:szCs w:val="21"/>
        </w:rPr>
        <w:t xml:space="preserve"> T</w:t>
      </w:r>
      <w:r w:rsidRPr="004B30F7">
        <w:rPr>
          <w:rFonts w:ascii="Times New Roman" w:hAnsi="Times New Roman" w:cs="Times New Roman"/>
          <w:szCs w:val="21"/>
        </w:rPr>
        <w:t xml:space="preserve">he SP docking template is suitable for </w:t>
      </w:r>
      <w:r>
        <w:rPr>
          <w:rFonts w:ascii="Times New Roman" w:hAnsi="Times New Roman" w:cs="Times New Roman"/>
          <w:szCs w:val="21"/>
        </w:rPr>
        <w:t>mass</w:t>
      </w:r>
      <w:r w:rsidRPr="004B30F7">
        <w:rPr>
          <w:rFonts w:ascii="Times New Roman" w:hAnsi="Times New Roman" w:cs="Times New Roman"/>
          <w:szCs w:val="21"/>
        </w:rPr>
        <w:t xml:space="preserve"> screening of compounds. </w:t>
      </w:r>
      <w:r>
        <w:rPr>
          <w:rFonts w:ascii="Times New Roman" w:hAnsi="Times New Roman" w:cs="Times New Roman"/>
          <w:szCs w:val="21"/>
        </w:rPr>
        <w:t>Next</w:t>
      </w:r>
      <w:r w:rsidRPr="004B30F7">
        <w:rPr>
          <w:rFonts w:ascii="Times New Roman" w:hAnsi="Times New Roman" w:cs="Times New Roman"/>
          <w:szCs w:val="21"/>
        </w:rPr>
        <w:t>, the XP docking template was used to screen out the pro-ligands with higher scores determined by the SP method</w:t>
      </w:r>
      <w:r>
        <w:rPr>
          <w:rFonts w:ascii="Times New Roman" w:hAnsi="Times New Roman" w:cs="Times New Roman"/>
          <w:szCs w:val="21"/>
        </w:rPr>
        <w:t xml:space="preserve"> and a total of 347 compounds have an X</w:t>
      </w:r>
      <w:r w:rsidRPr="00CD2B5B">
        <w:rPr>
          <w:rFonts w:ascii="Times New Roman" w:hAnsi="Times New Roman" w:cs="Times New Roman"/>
          <w:szCs w:val="21"/>
        </w:rPr>
        <w:t xml:space="preserve">P score &lt; </w:t>
      </w:r>
      <w:r w:rsidR="00F504F7">
        <w:rPr>
          <w:rFonts w:ascii="Times New Roman" w:hAnsi="Times New Roman" w:cs="Times New Roman"/>
          <w:szCs w:val="21"/>
        </w:rPr>
        <w:sym w:font="Symbol" w:char="F02D"/>
      </w:r>
      <w:r w:rsidRPr="00CD2B5B">
        <w:rPr>
          <w:rFonts w:ascii="Times New Roman" w:hAnsi="Times New Roman" w:cs="Times New Roman"/>
          <w:szCs w:val="21"/>
        </w:rPr>
        <w:t>6 kcal/mol</w:t>
      </w:r>
      <w:r>
        <w:rPr>
          <w:rFonts w:ascii="Times New Roman" w:hAnsi="Times New Roman" w:cs="Times New Roman"/>
          <w:szCs w:val="21"/>
        </w:rPr>
        <w:t xml:space="preserve">. Finally, 20 compounds were selected by binding mode and visual inspection. </w:t>
      </w:r>
    </w:p>
    <w:p w14:paraId="401DCDDF" w14:textId="77777777" w:rsidR="001D6363" w:rsidRDefault="001D6363" w:rsidP="001D6363">
      <w:pPr>
        <w:rPr>
          <w:rFonts w:ascii="Times New Roman" w:hAnsi="Times New Roman" w:cs="Times New Roman"/>
        </w:rPr>
      </w:pPr>
    </w:p>
    <w:p w14:paraId="3891CA03" w14:textId="1983C400" w:rsidR="00940EB3" w:rsidRDefault="00940EB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02EC58" w14:textId="50367DB2" w:rsidR="009F643C" w:rsidRDefault="00940EB3" w:rsidP="001D6363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940EB3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7B1327" wp14:editId="4B73E836">
            <wp:extent cx="5274310" cy="42354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0EC35" w14:textId="77777777" w:rsidR="00940EB3" w:rsidRDefault="00940EB3" w:rsidP="001D6363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74EBB922" w14:textId="357B734F" w:rsidR="00940EB3" w:rsidRPr="00C85860" w:rsidRDefault="00940EB3" w:rsidP="00940EB3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D5C2C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3</w:t>
      </w:r>
      <w:r w:rsidRPr="007D5C2C">
        <w:rPr>
          <w:rFonts w:ascii="Times New Roman" w:hAnsi="Times New Roman" w:cs="Times New Roman"/>
          <w:b/>
          <w:bCs/>
        </w:rPr>
        <w:t xml:space="preserve">. </w:t>
      </w:r>
      <w:r w:rsidRPr="000D08A7">
        <w:rPr>
          <w:rFonts w:ascii="Times New Roman" w:hAnsi="Times New Roman" w:cs="Times New Roman"/>
          <w:b/>
          <w:bCs/>
        </w:rPr>
        <w:t xml:space="preserve">The surface charge distribution and the </w:t>
      </w:r>
      <w:r>
        <w:rPr>
          <w:rFonts w:ascii="Times New Roman" w:hAnsi="Times New Roman" w:cs="Times New Roman"/>
          <w:b/>
          <w:bCs/>
        </w:rPr>
        <w:t>drug</w:t>
      </w:r>
      <w:r w:rsidRPr="000D08A7">
        <w:rPr>
          <w:rFonts w:ascii="Times New Roman" w:hAnsi="Times New Roman" w:cs="Times New Roman"/>
          <w:b/>
          <w:bCs/>
        </w:rPr>
        <w:t>-binding site</w:t>
      </w:r>
      <w:r w:rsidR="00F504F7">
        <w:rPr>
          <w:rFonts w:ascii="Times New Roman" w:hAnsi="Times New Roman" w:cs="Times New Roman"/>
          <w:b/>
          <w:bCs/>
        </w:rPr>
        <w:t>s</w:t>
      </w:r>
      <w:r w:rsidRPr="000D08A7">
        <w:rPr>
          <w:rFonts w:ascii="Times New Roman" w:hAnsi="Times New Roman" w:cs="Times New Roman"/>
          <w:b/>
          <w:bCs/>
        </w:rPr>
        <w:t xml:space="preserve"> on the </w:t>
      </w:r>
      <w:r>
        <w:rPr>
          <w:rFonts w:ascii="Times New Roman" w:hAnsi="Times New Roman" w:cs="Times New Roman"/>
          <w:b/>
          <w:bCs/>
        </w:rPr>
        <w:t>E12 subunit.</w:t>
      </w:r>
      <w:r w:rsidRPr="00C8586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85860">
        <w:rPr>
          <w:rFonts w:ascii="Times New Roman" w:hAnsi="Times New Roman" w:cs="Times New Roman"/>
          <w:color w:val="000000" w:themeColor="text1"/>
          <w:szCs w:val="21"/>
        </w:rPr>
        <w:t xml:space="preserve">The structures of E12 subunit in complex with (A) </w:t>
      </w:r>
      <w:proofErr w:type="spellStart"/>
      <w:r w:rsidRPr="00C85860">
        <w:rPr>
          <w:rFonts w:ascii="Times New Roman" w:hAnsi="Times New Roman" w:cs="Times New Roman"/>
          <w:color w:val="000000" w:themeColor="text1"/>
          <w:szCs w:val="21"/>
        </w:rPr>
        <w:t>Rutin</w:t>
      </w:r>
      <w:proofErr w:type="spellEnd"/>
      <w:r w:rsidRPr="00C85860">
        <w:rPr>
          <w:rFonts w:ascii="Times New Roman" w:hAnsi="Times New Roman" w:cs="Times New Roman"/>
          <w:color w:val="000000" w:themeColor="text1"/>
          <w:szCs w:val="21"/>
        </w:rPr>
        <w:t xml:space="preserve">, (B) Quercitrin, (C) Epigallocatechin, (D) Rosuvastatin, (E) 5-hydroxy-L-Tryptophan, and (F) </w:t>
      </w:r>
      <w:proofErr w:type="spellStart"/>
      <w:r w:rsidRPr="00C85860">
        <w:rPr>
          <w:rFonts w:ascii="Times New Roman" w:hAnsi="Times New Roman" w:cs="Times New Roman"/>
          <w:color w:val="000000" w:themeColor="text1"/>
          <w:szCs w:val="21"/>
        </w:rPr>
        <w:t>Deferasirox</w:t>
      </w:r>
      <w:proofErr w:type="spellEnd"/>
      <w:r w:rsidRPr="00C85860">
        <w:rPr>
          <w:rFonts w:ascii="Times New Roman" w:hAnsi="Times New Roman" w:cs="Times New Roman"/>
          <w:color w:val="000000" w:themeColor="text1"/>
          <w:szCs w:val="21"/>
        </w:rPr>
        <w:t xml:space="preserve">. The surface of E12 subunit is shown in vacuum electrostatics.  </w:t>
      </w:r>
    </w:p>
    <w:sectPr w:rsidR="00940EB3" w:rsidRPr="00C8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C907D" w14:textId="77777777" w:rsidR="00FE1BEF" w:rsidRDefault="00FE1BEF" w:rsidP="002944DD">
      <w:r>
        <w:separator/>
      </w:r>
    </w:p>
  </w:endnote>
  <w:endnote w:type="continuationSeparator" w:id="0">
    <w:p w14:paraId="30B0896D" w14:textId="77777777" w:rsidR="00FE1BEF" w:rsidRDefault="00FE1BEF" w:rsidP="00294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F2277" w14:textId="77777777" w:rsidR="00FE1BEF" w:rsidRDefault="00FE1BEF" w:rsidP="002944DD">
      <w:r>
        <w:separator/>
      </w:r>
    </w:p>
  </w:footnote>
  <w:footnote w:type="continuationSeparator" w:id="0">
    <w:p w14:paraId="237B4FFF" w14:textId="77777777" w:rsidR="00FE1BEF" w:rsidRDefault="00FE1BEF" w:rsidP="00294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B73CB"/>
    <w:multiLevelType w:val="hybridMultilevel"/>
    <w:tmpl w:val="A9B4FEF2"/>
    <w:lvl w:ilvl="0" w:tplc="8780DA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57743C"/>
    <w:multiLevelType w:val="hybridMultilevel"/>
    <w:tmpl w:val="ADF2A97C"/>
    <w:lvl w:ilvl="0" w:tplc="61185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C9750A"/>
    <w:multiLevelType w:val="hybridMultilevel"/>
    <w:tmpl w:val="49E65A8A"/>
    <w:lvl w:ilvl="0" w:tplc="61B4B9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8C53A4"/>
    <w:multiLevelType w:val="hybridMultilevel"/>
    <w:tmpl w:val="78609004"/>
    <w:lvl w:ilvl="0" w:tplc="415E1B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79939367">
    <w:abstractNumId w:val="2"/>
  </w:num>
  <w:num w:numId="2" w16cid:durableId="938367783">
    <w:abstractNumId w:val="1"/>
  </w:num>
  <w:num w:numId="3" w16cid:durableId="98527005">
    <w:abstractNumId w:val="3"/>
  </w:num>
  <w:num w:numId="4" w16cid:durableId="2094206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dsv5scxr2wmexsw9xvfajpwfp9e90wtpd&quot;&gt;猴痘病毒D12&lt;record-ids&gt;&lt;item&gt;1&lt;/item&gt;&lt;item&gt;2&lt;/item&gt;&lt;item&gt;3&lt;/item&gt;&lt;item&gt;5&lt;/item&gt;&lt;item&gt;6&lt;/item&gt;&lt;item&gt;7&lt;/item&gt;&lt;item&gt;8&lt;/item&gt;&lt;item&gt;9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9&lt;/item&gt;&lt;item&gt;41&lt;/item&gt;&lt;item&gt;42&lt;/item&gt;&lt;item&gt;44&lt;/item&gt;&lt;/record-ids&gt;&lt;/item&gt;&lt;/Libraries&gt;"/>
  </w:docVars>
  <w:rsids>
    <w:rsidRoot w:val="00B660E1"/>
    <w:rsid w:val="00013A28"/>
    <w:rsid w:val="000173DF"/>
    <w:rsid w:val="00022012"/>
    <w:rsid w:val="00022346"/>
    <w:rsid w:val="0006561C"/>
    <w:rsid w:val="00067124"/>
    <w:rsid w:val="0007212F"/>
    <w:rsid w:val="0007379B"/>
    <w:rsid w:val="0008628B"/>
    <w:rsid w:val="00087A25"/>
    <w:rsid w:val="00091ECC"/>
    <w:rsid w:val="000A53A0"/>
    <w:rsid w:val="000A6D39"/>
    <w:rsid w:val="000A7184"/>
    <w:rsid w:val="000B2E66"/>
    <w:rsid w:val="000C604C"/>
    <w:rsid w:val="000D1F2D"/>
    <w:rsid w:val="000E102F"/>
    <w:rsid w:val="000E1E9C"/>
    <w:rsid w:val="000F0E5C"/>
    <w:rsid w:val="000F43AC"/>
    <w:rsid w:val="00102001"/>
    <w:rsid w:val="00114902"/>
    <w:rsid w:val="001433AF"/>
    <w:rsid w:val="00153D29"/>
    <w:rsid w:val="001603AA"/>
    <w:rsid w:val="0016256F"/>
    <w:rsid w:val="001649BD"/>
    <w:rsid w:val="00181944"/>
    <w:rsid w:val="00184E65"/>
    <w:rsid w:val="00184F2E"/>
    <w:rsid w:val="00186658"/>
    <w:rsid w:val="00187808"/>
    <w:rsid w:val="00190B48"/>
    <w:rsid w:val="001B204B"/>
    <w:rsid w:val="001C4357"/>
    <w:rsid w:val="001D349B"/>
    <w:rsid w:val="001D6363"/>
    <w:rsid w:val="001D6B83"/>
    <w:rsid w:val="001E0E2C"/>
    <w:rsid w:val="001E2F34"/>
    <w:rsid w:val="001E50D1"/>
    <w:rsid w:val="001E5847"/>
    <w:rsid w:val="00213DDB"/>
    <w:rsid w:val="00215E0A"/>
    <w:rsid w:val="00221280"/>
    <w:rsid w:val="002216F4"/>
    <w:rsid w:val="00227124"/>
    <w:rsid w:val="00233758"/>
    <w:rsid w:val="002353F8"/>
    <w:rsid w:val="00236646"/>
    <w:rsid w:val="00253629"/>
    <w:rsid w:val="00271413"/>
    <w:rsid w:val="002856D5"/>
    <w:rsid w:val="00290454"/>
    <w:rsid w:val="002944DD"/>
    <w:rsid w:val="002A3816"/>
    <w:rsid w:val="002C403E"/>
    <w:rsid w:val="002C4A64"/>
    <w:rsid w:val="002C5F26"/>
    <w:rsid w:val="002D5416"/>
    <w:rsid w:val="002D68A4"/>
    <w:rsid w:val="002E14F0"/>
    <w:rsid w:val="002F04C6"/>
    <w:rsid w:val="002F690A"/>
    <w:rsid w:val="00300640"/>
    <w:rsid w:val="00307FDE"/>
    <w:rsid w:val="00332B69"/>
    <w:rsid w:val="00352A2E"/>
    <w:rsid w:val="00352DA2"/>
    <w:rsid w:val="00363CC3"/>
    <w:rsid w:val="00366920"/>
    <w:rsid w:val="00366ABB"/>
    <w:rsid w:val="00383709"/>
    <w:rsid w:val="00384095"/>
    <w:rsid w:val="00391A26"/>
    <w:rsid w:val="00392761"/>
    <w:rsid w:val="003B1B8C"/>
    <w:rsid w:val="003C1BE1"/>
    <w:rsid w:val="003C4071"/>
    <w:rsid w:val="003C41F9"/>
    <w:rsid w:val="003D3F86"/>
    <w:rsid w:val="003E4192"/>
    <w:rsid w:val="003E4B1B"/>
    <w:rsid w:val="003E7720"/>
    <w:rsid w:val="00402D27"/>
    <w:rsid w:val="00405ABC"/>
    <w:rsid w:val="004157DF"/>
    <w:rsid w:val="00421D83"/>
    <w:rsid w:val="00424719"/>
    <w:rsid w:val="004352CC"/>
    <w:rsid w:val="004412ED"/>
    <w:rsid w:val="00450C9A"/>
    <w:rsid w:val="00453EF8"/>
    <w:rsid w:val="0047354F"/>
    <w:rsid w:val="0048049B"/>
    <w:rsid w:val="00486C2A"/>
    <w:rsid w:val="004A505D"/>
    <w:rsid w:val="004A72F3"/>
    <w:rsid w:val="004B0048"/>
    <w:rsid w:val="004B30F7"/>
    <w:rsid w:val="004C14FC"/>
    <w:rsid w:val="004C2789"/>
    <w:rsid w:val="004C79D2"/>
    <w:rsid w:val="004F239D"/>
    <w:rsid w:val="005044AE"/>
    <w:rsid w:val="00506EF4"/>
    <w:rsid w:val="005178D7"/>
    <w:rsid w:val="00523C02"/>
    <w:rsid w:val="0053066A"/>
    <w:rsid w:val="005340A6"/>
    <w:rsid w:val="00534AAD"/>
    <w:rsid w:val="00544D3D"/>
    <w:rsid w:val="0054551B"/>
    <w:rsid w:val="0056075E"/>
    <w:rsid w:val="00571AB3"/>
    <w:rsid w:val="00590640"/>
    <w:rsid w:val="005A50D4"/>
    <w:rsid w:val="005C0E48"/>
    <w:rsid w:val="005C7B54"/>
    <w:rsid w:val="005F5F42"/>
    <w:rsid w:val="00600171"/>
    <w:rsid w:val="00605C52"/>
    <w:rsid w:val="006119F4"/>
    <w:rsid w:val="00611C94"/>
    <w:rsid w:val="00617318"/>
    <w:rsid w:val="006215AF"/>
    <w:rsid w:val="00632913"/>
    <w:rsid w:val="00632D75"/>
    <w:rsid w:val="00642656"/>
    <w:rsid w:val="00646818"/>
    <w:rsid w:val="00650226"/>
    <w:rsid w:val="006503A0"/>
    <w:rsid w:val="0066497B"/>
    <w:rsid w:val="00667BC1"/>
    <w:rsid w:val="00667DD9"/>
    <w:rsid w:val="00682433"/>
    <w:rsid w:val="00685288"/>
    <w:rsid w:val="00691EB8"/>
    <w:rsid w:val="006A1C94"/>
    <w:rsid w:val="006A249D"/>
    <w:rsid w:val="006A54D4"/>
    <w:rsid w:val="006A725F"/>
    <w:rsid w:val="006B2DE1"/>
    <w:rsid w:val="006B4C5C"/>
    <w:rsid w:val="006D545F"/>
    <w:rsid w:val="006E127E"/>
    <w:rsid w:val="00716307"/>
    <w:rsid w:val="007208DD"/>
    <w:rsid w:val="007219FF"/>
    <w:rsid w:val="00734C43"/>
    <w:rsid w:val="00740EB7"/>
    <w:rsid w:val="00750C56"/>
    <w:rsid w:val="00751503"/>
    <w:rsid w:val="007707BB"/>
    <w:rsid w:val="007846E0"/>
    <w:rsid w:val="007932C7"/>
    <w:rsid w:val="00795CED"/>
    <w:rsid w:val="007A1093"/>
    <w:rsid w:val="007A2C0C"/>
    <w:rsid w:val="007B17C8"/>
    <w:rsid w:val="007C425B"/>
    <w:rsid w:val="007E2A02"/>
    <w:rsid w:val="007E5DC4"/>
    <w:rsid w:val="007F4A0D"/>
    <w:rsid w:val="00812AD0"/>
    <w:rsid w:val="00817536"/>
    <w:rsid w:val="008224F6"/>
    <w:rsid w:val="00822A08"/>
    <w:rsid w:val="00823F02"/>
    <w:rsid w:val="008365C7"/>
    <w:rsid w:val="008416DB"/>
    <w:rsid w:val="00846582"/>
    <w:rsid w:val="0084757C"/>
    <w:rsid w:val="00852988"/>
    <w:rsid w:val="00862D4E"/>
    <w:rsid w:val="008637E0"/>
    <w:rsid w:val="008748E4"/>
    <w:rsid w:val="00880C7A"/>
    <w:rsid w:val="00881A2D"/>
    <w:rsid w:val="00885A14"/>
    <w:rsid w:val="00891BCC"/>
    <w:rsid w:val="008942C0"/>
    <w:rsid w:val="008950DC"/>
    <w:rsid w:val="008A5811"/>
    <w:rsid w:val="008B38C5"/>
    <w:rsid w:val="008C33D8"/>
    <w:rsid w:val="008E02A0"/>
    <w:rsid w:val="008E49BF"/>
    <w:rsid w:val="008E7FDE"/>
    <w:rsid w:val="008F0AD8"/>
    <w:rsid w:val="008F1976"/>
    <w:rsid w:val="008F7D48"/>
    <w:rsid w:val="009053ED"/>
    <w:rsid w:val="009064C1"/>
    <w:rsid w:val="00916FD0"/>
    <w:rsid w:val="00921E9D"/>
    <w:rsid w:val="009321A3"/>
    <w:rsid w:val="0093265E"/>
    <w:rsid w:val="009332F6"/>
    <w:rsid w:val="00933FE7"/>
    <w:rsid w:val="00936E9B"/>
    <w:rsid w:val="00940EB3"/>
    <w:rsid w:val="009424BA"/>
    <w:rsid w:val="009479AB"/>
    <w:rsid w:val="00954209"/>
    <w:rsid w:val="009543CD"/>
    <w:rsid w:val="00962679"/>
    <w:rsid w:val="00966674"/>
    <w:rsid w:val="009724E0"/>
    <w:rsid w:val="009735A6"/>
    <w:rsid w:val="0097500B"/>
    <w:rsid w:val="0097583C"/>
    <w:rsid w:val="00995D25"/>
    <w:rsid w:val="009A1660"/>
    <w:rsid w:val="009A253B"/>
    <w:rsid w:val="009A4C9B"/>
    <w:rsid w:val="009C02C0"/>
    <w:rsid w:val="009C77A2"/>
    <w:rsid w:val="009E5E3D"/>
    <w:rsid w:val="009F61F6"/>
    <w:rsid w:val="009F643C"/>
    <w:rsid w:val="009F6952"/>
    <w:rsid w:val="00A070E6"/>
    <w:rsid w:val="00A07935"/>
    <w:rsid w:val="00A11BCD"/>
    <w:rsid w:val="00A141E7"/>
    <w:rsid w:val="00A243B7"/>
    <w:rsid w:val="00A31249"/>
    <w:rsid w:val="00A46755"/>
    <w:rsid w:val="00A51AE1"/>
    <w:rsid w:val="00A53328"/>
    <w:rsid w:val="00A60229"/>
    <w:rsid w:val="00A63C69"/>
    <w:rsid w:val="00A63CA0"/>
    <w:rsid w:val="00A6686B"/>
    <w:rsid w:val="00A742E2"/>
    <w:rsid w:val="00A75FCA"/>
    <w:rsid w:val="00A8277F"/>
    <w:rsid w:val="00A870B2"/>
    <w:rsid w:val="00A9341A"/>
    <w:rsid w:val="00A948E2"/>
    <w:rsid w:val="00A96675"/>
    <w:rsid w:val="00AC1D10"/>
    <w:rsid w:val="00AC70D8"/>
    <w:rsid w:val="00AE232C"/>
    <w:rsid w:val="00B01C6A"/>
    <w:rsid w:val="00B15B6D"/>
    <w:rsid w:val="00B15E30"/>
    <w:rsid w:val="00B17B07"/>
    <w:rsid w:val="00B17ED6"/>
    <w:rsid w:val="00B242EB"/>
    <w:rsid w:val="00B5367E"/>
    <w:rsid w:val="00B5516C"/>
    <w:rsid w:val="00B5631C"/>
    <w:rsid w:val="00B618E4"/>
    <w:rsid w:val="00B62514"/>
    <w:rsid w:val="00B660E1"/>
    <w:rsid w:val="00B73928"/>
    <w:rsid w:val="00B92008"/>
    <w:rsid w:val="00BA11CB"/>
    <w:rsid w:val="00BA3DE7"/>
    <w:rsid w:val="00BB1516"/>
    <w:rsid w:val="00BC1E8A"/>
    <w:rsid w:val="00BC7218"/>
    <w:rsid w:val="00BC7DA8"/>
    <w:rsid w:val="00BE0FE3"/>
    <w:rsid w:val="00BE1DD6"/>
    <w:rsid w:val="00BF4E9D"/>
    <w:rsid w:val="00C14C2D"/>
    <w:rsid w:val="00C31958"/>
    <w:rsid w:val="00C37A02"/>
    <w:rsid w:val="00C53331"/>
    <w:rsid w:val="00C71E40"/>
    <w:rsid w:val="00C7256A"/>
    <w:rsid w:val="00C773C9"/>
    <w:rsid w:val="00C80AC7"/>
    <w:rsid w:val="00C85860"/>
    <w:rsid w:val="00C909BB"/>
    <w:rsid w:val="00CA0546"/>
    <w:rsid w:val="00CA3436"/>
    <w:rsid w:val="00CB28BE"/>
    <w:rsid w:val="00CB5C42"/>
    <w:rsid w:val="00CC0D1D"/>
    <w:rsid w:val="00CE32D6"/>
    <w:rsid w:val="00D2165D"/>
    <w:rsid w:val="00D23976"/>
    <w:rsid w:val="00D23E1D"/>
    <w:rsid w:val="00D25873"/>
    <w:rsid w:val="00D2593A"/>
    <w:rsid w:val="00D27A37"/>
    <w:rsid w:val="00D27EF2"/>
    <w:rsid w:val="00D41CCA"/>
    <w:rsid w:val="00D42F31"/>
    <w:rsid w:val="00D44A56"/>
    <w:rsid w:val="00D50567"/>
    <w:rsid w:val="00D53362"/>
    <w:rsid w:val="00D60587"/>
    <w:rsid w:val="00D60A19"/>
    <w:rsid w:val="00DC0EAB"/>
    <w:rsid w:val="00DC3E4F"/>
    <w:rsid w:val="00DD139D"/>
    <w:rsid w:val="00DE6B6A"/>
    <w:rsid w:val="00E002BA"/>
    <w:rsid w:val="00E26E97"/>
    <w:rsid w:val="00E350DC"/>
    <w:rsid w:val="00E36002"/>
    <w:rsid w:val="00E40BE2"/>
    <w:rsid w:val="00E42215"/>
    <w:rsid w:val="00E578B0"/>
    <w:rsid w:val="00E626EA"/>
    <w:rsid w:val="00E70755"/>
    <w:rsid w:val="00E97403"/>
    <w:rsid w:val="00EA089A"/>
    <w:rsid w:val="00EA252E"/>
    <w:rsid w:val="00EA7ACE"/>
    <w:rsid w:val="00EB2B54"/>
    <w:rsid w:val="00EC00AC"/>
    <w:rsid w:val="00EC475F"/>
    <w:rsid w:val="00EE4F4E"/>
    <w:rsid w:val="00EF4AA9"/>
    <w:rsid w:val="00F06175"/>
    <w:rsid w:val="00F075F3"/>
    <w:rsid w:val="00F14EFA"/>
    <w:rsid w:val="00F27800"/>
    <w:rsid w:val="00F305AE"/>
    <w:rsid w:val="00F35B34"/>
    <w:rsid w:val="00F45546"/>
    <w:rsid w:val="00F504F7"/>
    <w:rsid w:val="00F6092B"/>
    <w:rsid w:val="00F61D46"/>
    <w:rsid w:val="00F716CF"/>
    <w:rsid w:val="00F73F80"/>
    <w:rsid w:val="00F8576C"/>
    <w:rsid w:val="00F924B3"/>
    <w:rsid w:val="00F95762"/>
    <w:rsid w:val="00FA13E1"/>
    <w:rsid w:val="00FA1AC2"/>
    <w:rsid w:val="00FC7B1D"/>
    <w:rsid w:val="00FD157A"/>
    <w:rsid w:val="00FD2AD1"/>
    <w:rsid w:val="00FD7311"/>
    <w:rsid w:val="00FE0A0A"/>
    <w:rsid w:val="00FE1BEF"/>
    <w:rsid w:val="00F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06C7F"/>
  <w15:chartTrackingRefBased/>
  <w15:docId w15:val="{4606554C-E867-417D-B8F9-7FCF7261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A581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A58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219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19F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19F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19FF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294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44D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4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44D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E5E3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E5E3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E5E3D"/>
  </w:style>
  <w:style w:type="paragraph" w:styleId="ac">
    <w:name w:val="annotation subject"/>
    <w:basedOn w:val="aa"/>
    <w:next w:val="aa"/>
    <w:link w:val="ad"/>
    <w:uiPriority w:val="99"/>
    <w:semiHidden/>
    <w:unhideWhenUsed/>
    <w:rsid w:val="009E5E3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E5E3D"/>
    <w:rPr>
      <w:b/>
      <w:bCs/>
    </w:rPr>
  </w:style>
  <w:style w:type="paragraph" w:styleId="ae">
    <w:name w:val="List Paragraph"/>
    <w:basedOn w:val="a"/>
    <w:uiPriority w:val="34"/>
    <w:qFormat/>
    <w:rsid w:val="00307FDE"/>
    <w:pPr>
      <w:ind w:firstLineChars="200" w:firstLine="420"/>
    </w:pPr>
  </w:style>
  <w:style w:type="paragraph" w:customStyle="1" w:styleId="MDPI41tablecaption">
    <w:name w:val="MDPI_4.1_table_caption"/>
    <w:qFormat/>
    <w:rsid w:val="00611C9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f">
    <w:name w:val="Table Grid"/>
    <w:basedOn w:val="a1"/>
    <w:uiPriority w:val="39"/>
    <w:rsid w:val="00611C94"/>
    <w:rPr>
      <w:rFonts w:ascii="Times New Roman" w:eastAsia="宋体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B62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jimin@sxm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190559@cq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wang deping</cp:lastModifiedBy>
  <cp:revision>2</cp:revision>
  <dcterms:created xsi:type="dcterms:W3CDTF">2023-03-12T13:13:00Z</dcterms:created>
  <dcterms:modified xsi:type="dcterms:W3CDTF">2023-03-12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5c04ffe41d7e325d5058aea2d1684d820bac897c184a79f9d32137616b029</vt:lpwstr>
  </property>
</Properties>
</file>